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9CC1F" w14:textId="0E15AB12" w:rsidR="00D34F14" w:rsidRDefault="00BD01E2">
      <w:pPr>
        <w:rPr>
          <w:lang w:val="en-GB"/>
        </w:rPr>
      </w:pPr>
      <w:r>
        <w:rPr>
          <w:lang w:val="en-GB"/>
        </w:rPr>
        <w:t>Table Participants</w:t>
      </w:r>
    </w:p>
    <w:p w14:paraId="5E2B03AE" w14:textId="77777777" w:rsidR="00BD01E2" w:rsidRDefault="00BD01E2">
      <w:pPr>
        <w:rPr>
          <w:lang w:val="en-GB"/>
        </w:rPr>
      </w:pPr>
    </w:p>
    <w:tbl>
      <w:tblPr>
        <w:tblW w:w="9664" w:type="dxa"/>
        <w:tblLook w:val="04A0" w:firstRow="1" w:lastRow="0" w:firstColumn="1" w:lastColumn="0" w:noHBand="0" w:noVBand="1"/>
      </w:tblPr>
      <w:tblGrid>
        <w:gridCol w:w="928"/>
        <w:gridCol w:w="594"/>
        <w:gridCol w:w="1272"/>
        <w:gridCol w:w="2906"/>
        <w:gridCol w:w="1150"/>
        <w:gridCol w:w="843"/>
        <w:gridCol w:w="1086"/>
        <w:gridCol w:w="885"/>
      </w:tblGrid>
      <w:tr w:rsidR="00BD01E2" w:rsidRPr="00BD01E2" w14:paraId="02CAC43F" w14:textId="77777777" w:rsidTr="00BD01E2">
        <w:trPr>
          <w:gridAfter w:val="1"/>
          <w:wAfter w:w="885" w:type="dxa"/>
          <w:trHeight w:val="471"/>
        </w:trPr>
        <w:tc>
          <w:tcPr>
            <w:tcW w:w="92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82E3E37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>Sample ID</w:t>
            </w:r>
          </w:p>
        </w:tc>
        <w:tc>
          <w:tcPr>
            <w:tcW w:w="594" w:type="dxa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7201793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>Age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ABEA4C3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Menstrual </w:t>
            </w: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Phase </w:t>
            </w:r>
          </w:p>
        </w:tc>
        <w:tc>
          <w:tcPr>
            <w:tcW w:w="3150" w:type="dxa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1EC37FC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>Cause for surgery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4D0A5601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Endo </w:t>
            </w: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diagnosi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092343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 ASRM stag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3EAD3C4" w14:textId="52E0623E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  <w:t>Group</w:t>
            </w:r>
          </w:p>
        </w:tc>
      </w:tr>
      <w:tr w:rsidR="00BD01E2" w:rsidRPr="00BD01E2" w14:paraId="1361512C" w14:textId="77777777" w:rsidTr="00BD01E2">
        <w:trPr>
          <w:trHeight w:val="490"/>
        </w:trPr>
        <w:tc>
          <w:tcPr>
            <w:tcW w:w="92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37D767A6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594" w:type="dxa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8A50F97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1272" w:type="dxa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546D7955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3150" w:type="dxa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06D48E45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14:paraId="23629F1F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97F28A1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E465D17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277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733624BE" w14:textId="77777777" w:rsidTr="00BD01E2">
        <w:trPr>
          <w:trHeight w:val="161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73B27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8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6E86845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4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821384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53379B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Hysterectomy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Bilateral 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salpingectomy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USL suspension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</w:r>
            <w:proofErr w:type="spellStart"/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Colposuspension</w:t>
            </w:r>
            <w:proofErr w:type="spellEnd"/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Posterior repair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Cystosco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2D1DF6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74AF3D" w14:textId="30EF1EA3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F7386D0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Control</w:t>
            </w:r>
          </w:p>
        </w:tc>
        <w:tc>
          <w:tcPr>
            <w:tcW w:w="885" w:type="dxa"/>
            <w:vAlign w:val="center"/>
            <w:hideMark/>
          </w:tcPr>
          <w:p w14:paraId="2E079043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42FAF571" w14:textId="77777777" w:rsidTr="00BD01E2">
        <w:trPr>
          <w:trHeight w:val="69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F2C7505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67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181A6C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61C9EC2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roliferativ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3033120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Infertility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Pelvic pain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Ovulation 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1C805864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2CBBDE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D41555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atient</w:t>
            </w:r>
          </w:p>
        </w:tc>
        <w:tc>
          <w:tcPr>
            <w:tcW w:w="885" w:type="dxa"/>
            <w:vAlign w:val="center"/>
            <w:hideMark/>
          </w:tcPr>
          <w:p w14:paraId="2E74695E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4C8DD859" w14:textId="77777777" w:rsidTr="00BD01E2">
        <w:trPr>
          <w:trHeight w:val="46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0A6D60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95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0981672E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3402279E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1B6A3E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Dysmenorrhea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</w:r>
            <w:proofErr w:type="spellStart"/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Menorrhe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66BB988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5D786A7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855880F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atient</w:t>
            </w:r>
          </w:p>
        </w:tc>
        <w:tc>
          <w:tcPr>
            <w:tcW w:w="885" w:type="dxa"/>
            <w:vAlign w:val="center"/>
            <w:hideMark/>
          </w:tcPr>
          <w:p w14:paraId="0451AE06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38FB8D3C" w14:textId="77777777" w:rsidTr="00BD01E2">
        <w:trPr>
          <w:trHeight w:val="46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B1A2B3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98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39E17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F14E92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96031C5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elvic pain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Adhes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A6240A3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56808A" w14:textId="038A8673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F8DE103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Control</w:t>
            </w:r>
          </w:p>
        </w:tc>
        <w:tc>
          <w:tcPr>
            <w:tcW w:w="885" w:type="dxa"/>
            <w:vAlign w:val="center"/>
            <w:hideMark/>
          </w:tcPr>
          <w:p w14:paraId="50FDF061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1EF60A7F" w14:textId="77777777" w:rsidTr="00BD01E2">
        <w:trPr>
          <w:trHeight w:val="46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5660207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02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63A4B2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AB56BD1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roliferativ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CF61926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Possible 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endometri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082FBA0C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A011FC6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082CB85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atient</w:t>
            </w:r>
          </w:p>
        </w:tc>
        <w:tc>
          <w:tcPr>
            <w:tcW w:w="885" w:type="dxa"/>
            <w:vAlign w:val="center"/>
            <w:hideMark/>
          </w:tcPr>
          <w:p w14:paraId="36A97B90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570026FD" w14:textId="77777777" w:rsidTr="00BD01E2">
        <w:trPr>
          <w:trHeight w:val="46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FFD730A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06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DAD42DF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10A8826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2B9FAA9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Dysmenorrhoea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Endometri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  <w:hideMark/>
          </w:tcPr>
          <w:p w14:paraId="276068C1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89F7E4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9BCD657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atient</w:t>
            </w:r>
          </w:p>
        </w:tc>
        <w:tc>
          <w:tcPr>
            <w:tcW w:w="885" w:type="dxa"/>
            <w:vAlign w:val="center"/>
            <w:hideMark/>
          </w:tcPr>
          <w:p w14:paraId="3C77B24E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62F7434C" w14:textId="77777777" w:rsidTr="00BD01E2">
        <w:trPr>
          <w:trHeight w:val="135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E48AC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09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A9144CC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254F22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proofErr w:type="spellStart"/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Mens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599576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Bilateral ovarian cysts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Pelvic pain 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Menorrhagia 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Subfert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DC78CA2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6B089B" w14:textId="7DB056E8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435EF6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Control</w:t>
            </w:r>
          </w:p>
        </w:tc>
        <w:tc>
          <w:tcPr>
            <w:tcW w:w="885" w:type="dxa"/>
            <w:vAlign w:val="center"/>
            <w:hideMark/>
          </w:tcPr>
          <w:p w14:paraId="642E6576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697319B1" w14:textId="77777777" w:rsidTr="00BD01E2">
        <w:trPr>
          <w:trHeight w:val="46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DD95DF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15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C6DDE1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C4C198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43CEB0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elvic pain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>Dysu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25D3A7D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998D52" w14:textId="01189175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6CF80AB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Control</w:t>
            </w:r>
          </w:p>
        </w:tc>
        <w:tc>
          <w:tcPr>
            <w:tcW w:w="885" w:type="dxa"/>
            <w:vAlign w:val="center"/>
            <w:hideMark/>
          </w:tcPr>
          <w:p w14:paraId="5187FFF4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  <w:tr w:rsidR="00BD01E2" w:rsidRPr="00BD01E2" w14:paraId="18DDBDD8" w14:textId="77777777" w:rsidTr="00BD01E2">
        <w:trPr>
          <w:trHeight w:val="700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FAD8446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22/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41ECA80E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787C5D9F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Secreto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F2F2F2"/>
            <w:vAlign w:val="center"/>
            <w:hideMark/>
          </w:tcPr>
          <w:p w14:paraId="5620A26F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Mild to moderate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 endometriosis</w:t>
            </w: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br/>
              <w:t xml:space="preserve"> on U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D0457F6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AAF57D3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3C92339" w14:textId="77777777" w:rsidR="00BD01E2" w:rsidRPr="00BD01E2" w:rsidRDefault="00BD01E2" w:rsidP="00BD01E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  <w:r w:rsidRPr="00BD01E2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  <w:t>Patient</w:t>
            </w:r>
          </w:p>
        </w:tc>
        <w:tc>
          <w:tcPr>
            <w:tcW w:w="885" w:type="dxa"/>
            <w:vAlign w:val="center"/>
            <w:hideMark/>
          </w:tcPr>
          <w:p w14:paraId="36593F4A" w14:textId="77777777" w:rsidR="00BD01E2" w:rsidRPr="00BD01E2" w:rsidRDefault="00BD01E2" w:rsidP="00BD01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US"/>
                <w14:ligatures w14:val="none"/>
              </w:rPr>
            </w:pPr>
          </w:p>
        </w:tc>
      </w:tr>
    </w:tbl>
    <w:p w14:paraId="31510ADF" w14:textId="77777777" w:rsidR="00BD01E2" w:rsidRPr="00BD01E2" w:rsidRDefault="00BD01E2">
      <w:pPr>
        <w:rPr>
          <w:lang w:val="en-GB"/>
        </w:rPr>
      </w:pPr>
    </w:p>
    <w:sectPr w:rsidR="00BD01E2" w:rsidRPr="00BD0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E2"/>
    <w:rsid w:val="00711359"/>
    <w:rsid w:val="009C036B"/>
    <w:rsid w:val="00B97FFC"/>
    <w:rsid w:val="00BD01E2"/>
    <w:rsid w:val="00D3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B3BC"/>
  <w15:chartTrackingRefBased/>
  <w15:docId w15:val="{2587A217-C306-6C4A-9753-1F016ED1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apmeier</dc:creator>
  <cp:keywords/>
  <dc:description/>
  <cp:lastModifiedBy>Thomas Tapmeier</cp:lastModifiedBy>
  <cp:revision>1</cp:revision>
  <dcterms:created xsi:type="dcterms:W3CDTF">2024-08-29T06:14:00Z</dcterms:created>
  <dcterms:modified xsi:type="dcterms:W3CDTF">2024-08-29T06:17:00Z</dcterms:modified>
</cp:coreProperties>
</file>